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DEF30" w14:textId="0C58EEB9" w:rsidR="006C472B" w:rsidRPr="00413A5A" w:rsidRDefault="004B3695">
      <w:pPr>
        <w:spacing w:line="480" w:lineRule="auto"/>
        <w:rPr>
          <w:b/>
          <w:bCs/>
          <w:lang w:val="en-GB"/>
        </w:rPr>
      </w:pPr>
      <w:r w:rsidRPr="00413A5A">
        <w:rPr>
          <w:b/>
          <w:bCs/>
          <w:lang w:val="en-GB"/>
        </w:rPr>
        <w:t>Supplementary Material</w:t>
      </w:r>
    </w:p>
    <w:p w14:paraId="42BFBA64" w14:textId="505E6F96" w:rsidR="004B3695" w:rsidRPr="00413A5A" w:rsidRDefault="004B3695">
      <w:pPr>
        <w:spacing w:line="480" w:lineRule="auto"/>
        <w:rPr>
          <w:lang w:val="en-GB"/>
        </w:rPr>
      </w:pPr>
    </w:p>
    <w:p w14:paraId="7F632EFA" w14:textId="5014318A" w:rsidR="004B3695" w:rsidRPr="00413A5A" w:rsidRDefault="004B3695">
      <w:pPr>
        <w:spacing w:line="480" w:lineRule="auto"/>
        <w:rPr>
          <w:b/>
          <w:bCs/>
          <w:lang w:val="en-GB"/>
        </w:rPr>
      </w:pPr>
      <w:r w:rsidRPr="00413A5A">
        <w:rPr>
          <w:b/>
          <w:bCs/>
          <w:lang w:val="en-GB"/>
        </w:rPr>
        <w:t xml:space="preserve">The cost estimation details from the </w:t>
      </w:r>
      <w:r w:rsidR="000F4ABE" w:rsidRPr="00413A5A">
        <w:rPr>
          <w:b/>
          <w:bCs/>
          <w:lang w:val="en-GB"/>
        </w:rPr>
        <w:t xml:space="preserve">families’ </w:t>
      </w:r>
      <w:r w:rsidRPr="00413A5A">
        <w:rPr>
          <w:b/>
          <w:bCs/>
          <w:lang w:val="en-GB"/>
        </w:rPr>
        <w:t>perspective</w:t>
      </w:r>
    </w:p>
    <w:p w14:paraId="08F2431B" w14:textId="0ED6B8C4" w:rsidR="003A7D6D" w:rsidRPr="00413A5A" w:rsidRDefault="004B3695">
      <w:pPr>
        <w:spacing w:line="480" w:lineRule="auto"/>
        <w:rPr>
          <w:lang w:val="en-GB"/>
        </w:rPr>
      </w:pPr>
      <w:r w:rsidRPr="00413A5A">
        <w:rPr>
          <w:lang w:val="en-GB"/>
        </w:rPr>
        <w:t>The ED cost is €41</w:t>
      </w:r>
      <w:r w:rsidR="000F4ABE" w:rsidRPr="00413A5A">
        <w:rPr>
          <w:lang w:val="en-GB"/>
        </w:rPr>
        <w:t>.</w:t>
      </w:r>
      <w:r w:rsidRPr="00413A5A">
        <w:rPr>
          <w:lang w:val="en-GB"/>
        </w:rPr>
        <w:t>20 per visit</w:t>
      </w:r>
      <w:r w:rsidR="000F4ABE" w:rsidRPr="00413A5A">
        <w:rPr>
          <w:lang w:val="en-GB"/>
        </w:rPr>
        <w:t>,</w:t>
      </w:r>
      <w:r w:rsidRPr="00E743CE">
        <w:rPr>
          <w:vertAlign w:val="superscript"/>
          <w:lang w:val="en-GB"/>
        </w:rPr>
        <w:t>1</w:t>
      </w:r>
      <w:r w:rsidRPr="00413A5A">
        <w:rPr>
          <w:lang w:val="en-GB"/>
        </w:rPr>
        <w:t xml:space="preserve"> and the hospital fee </w:t>
      </w:r>
      <w:proofErr w:type="gramStart"/>
      <w:r w:rsidRPr="00413A5A">
        <w:rPr>
          <w:lang w:val="en-GB"/>
        </w:rPr>
        <w:t>is</w:t>
      </w:r>
      <w:proofErr w:type="gramEnd"/>
      <w:r w:rsidRPr="00413A5A">
        <w:rPr>
          <w:lang w:val="en-GB"/>
        </w:rPr>
        <w:t xml:space="preserve"> €47.9 for each day </w:t>
      </w:r>
      <w:r w:rsidR="000F4ABE" w:rsidRPr="00413A5A">
        <w:rPr>
          <w:lang w:val="en-GB"/>
        </w:rPr>
        <w:t>on the</w:t>
      </w:r>
      <w:r w:rsidRPr="00413A5A">
        <w:rPr>
          <w:lang w:val="en-GB"/>
        </w:rPr>
        <w:t xml:space="preserve"> ward or in </w:t>
      </w:r>
      <w:r w:rsidR="000F4ABE" w:rsidRPr="00413A5A">
        <w:rPr>
          <w:lang w:val="en-GB"/>
        </w:rPr>
        <w:t xml:space="preserve">the </w:t>
      </w:r>
      <w:r w:rsidRPr="00413A5A">
        <w:rPr>
          <w:lang w:val="en-GB"/>
        </w:rPr>
        <w:t xml:space="preserve">PICU (Table 1), that fee </w:t>
      </w:r>
      <w:r w:rsidR="000F4ABE" w:rsidRPr="00413A5A">
        <w:rPr>
          <w:lang w:val="en-GB"/>
        </w:rPr>
        <w:t>being</w:t>
      </w:r>
      <w:r w:rsidRPr="00413A5A">
        <w:rPr>
          <w:lang w:val="en-GB"/>
        </w:rPr>
        <w:t xml:space="preserve"> charged </w:t>
      </w:r>
      <w:r w:rsidR="000F4ABE" w:rsidRPr="00413A5A">
        <w:rPr>
          <w:lang w:val="en-GB"/>
        </w:rPr>
        <w:t xml:space="preserve">from the start of </w:t>
      </w:r>
      <w:r w:rsidRPr="00413A5A">
        <w:rPr>
          <w:lang w:val="en-GB"/>
        </w:rPr>
        <w:t>every 24 hours. Hospital fees were further multiplied by LOS. In Finland</w:t>
      </w:r>
      <w:r w:rsidR="000F4ABE" w:rsidRPr="00413A5A">
        <w:rPr>
          <w:lang w:val="en-GB"/>
        </w:rPr>
        <w:t>,</w:t>
      </w:r>
      <w:r w:rsidRPr="00413A5A">
        <w:rPr>
          <w:lang w:val="en-GB"/>
        </w:rPr>
        <w:t xml:space="preserve"> the family </w:t>
      </w:r>
      <w:r w:rsidR="00D0143C" w:rsidRPr="00413A5A">
        <w:rPr>
          <w:lang w:val="en-GB"/>
        </w:rPr>
        <w:t>must</w:t>
      </w:r>
      <w:r w:rsidRPr="00413A5A">
        <w:rPr>
          <w:lang w:val="en-GB"/>
        </w:rPr>
        <w:t xml:space="preserve"> pay for the first </w:t>
      </w:r>
      <w:r w:rsidR="001B4129" w:rsidRPr="00413A5A">
        <w:rPr>
          <w:lang w:val="en-GB"/>
        </w:rPr>
        <w:t>seven</w:t>
      </w:r>
      <w:r w:rsidRPr="00413A5A">
        <w:rPr>
          <w:lang w:val="en-GB"/>
        </w:rPr>
        <w:t xml:space="preserve"> inpatient days</w:t>
      </w:r>
      <w:r w:rsidR="00D0143C" w:rsidRPr="00413A5A">
        <w:rPr>
          <w:lang w:val="en-GB"/>
        </w:rPr>
        <w:t xml:space="preserve"> only</w:t>
      </w:r>
      <w:r w:rsidRPr="00413A5A">
        <w:rPr>
          <w:lang w:val="en-GB"/>
        </w:rPr>
        <w:t xml:space="preserve"> if the child is under 18 years old,</w:t>
      </w:r>
      <w:r w:rsidR="000F4ABE" w:rsidRPr="00413A5A">
        <w:rPr>
          <w:lang w:val="en-GB"/>
        </w:rPr>
        <w:t xml:space="preserve"> with any subsequent </w:t>
      </w:r>
      <w:r w:rsidRPr="00413A5A">
        <w:rPr>
          <w:lang w:val="en-GB"/>
        </w:rPr>
        <w:t xml:space="preserve">days </w:t>
      </w:r>
      <w:r w:rsidR="000F4ABE" w:rsidRPr="00413A5A">
        <w:rPr>
          <w:lang w:val="en-GB"/>
        </w:rPr>
        <w:t xml:space="preserve">being </w:t>
      </w:r>
      <w:r w:rsidRPr="00413A5A">
        <w:rPr>
          <w:lang w:val="en-GB"/>
        </w:rPr>
        <w:t xml:space="preserve">paid by the municipalities. </w:t>
      </w:r>
    </w:p>
    <w:p w14:paraId="4C5FB2BE" w14:textId="4D2CDFB0" w:rsidR="003A7D6D" w:rsidRPr="00413A5A" w:rsidRDefault="004B3695" w:rsidP="00E743CE">
      <w:pPr>
        <w:spacing w:line="480" w:lineRule="auto"/>
        <w:ind w:firstLine="720"/>
        <w:rPr>
          <w:lang w:val="en-GB"/>
        </w:rPr>
      </w:pPr>
      <w:r w:rsidRPr="00413A5A">
        <w:rPr>
          <w:lang w:val="en-GB"/>
        </w:rPr>
        <w:t xml:space="preserve">Meal costs were estimated </w:t>
      </w:r>
      <w:r w:rsidR="000F4ABE" w:rsidRPr="00413A5A">
        <w:rPr>
          <w:lang w:val="en-GB"/>
        </w:rPr>
        <w:t>at</w:t>
      </w:r>
      <w:r w:rsidRPr="00413A5A">
        <w:rPr>
          <w:lang w:val="en-GB"/>
        </w:rPr>
        <w:t xml:space="preserve"> €10.75 per day</w:t>
      </w:r>
      <w:r w:rsidR="000F4ABE" w:rsidRPr="00E743CE">
        <w:rPr>
          <w:vertAlign w:val="superscript"/>
          <w:lang w:val="en-GB"/>
        </w:rPr>
        <w:t>2</w:t>
      </w:r>
      <w:r w:rsidRPr="00E743CE">
        <w:rPr>
          <w:vertAlign w:val="superscript"/>
          <w:lang w:val="en-GB"/>
        </w:rPr>
        <w:t xml:space="preserve"> </w:t>
      </w:r>
      <w:r w:rsidRPr="00413A5A">
        <w:rPr>
          <w:lang w:val="en-GB"/>
        </w:rPr>
        <w:t xml:space="preserve">(Table 1), which is equal to the meal-imbursement recommended by the Finnish tax authorities. For women who </w:t>
      </w:r>
      <w:r w:rsidR="00FA3043" w:rsidRPr="00413A5A">
        <w:rPr>
          <w:lang w:val="en-GB"/>
        </w:rPr>
        <w:t>we</w:t>
      </w:r>
      <w:r w:rsidRPr="00413A5A">
        <w:rPr>
          <w:lang w:val="en-GB"/>
        </w:rPr>
        <w:t>re breastfeeding their hospitali</w:t>
      </w:r>
      <w:r w:rsidR="000F4ABE" w:rsidRPr="00413A5A">
        <w:rPr>
          <w:lang w:val="en-GB"/>
        </w:rPr>
        <w:t>s</w:t>
      </w:r>
      <w:r w:rsidRPr="00413A5A">
        <w:rPr>
          <w:lang w:val="en-GB"/>
        </w:rPr>
        <w:t xml:space="preserve">ed infant, </w:t>
      </w:r>
      <w:r w:rsidR="000F4ABE" w:rsidRPr="00413A5A">
        <w:rPr>
          <w:lang w:val="en-GB"/>
        </w:rPr>
        <w:t xml:space="preserve">the </w:t>
      </w:r>
      <w:r w:rsidRPr="00413A5A">
        <w:rPr>
          <w:lang w:val="en-GB"/>
        </w:rPr>
        <w:t xml:space="preserve">meal cost was not calculated because they </w:t>
      </w:r>
      <w:r w:rsidR="000F4ABE" w:rsidRPr="00413A5A">
        <w:rPr>
          <w:lang w:val="en-GB"/>
        </w:rPr>
        <w:t>we</w:t>
      </w:r>
      <w:r w:rsidRPr="00413A5A">
        <w:rPr>
          <w:lang w:val="en-GB"/>
        </w:rPr>
        <w:t xml:space="preserve">re </w:t>
      </w:r>
      <w:r w:rsidR="00810C2B" w:rsidRPr="00413A5A">
        <w:rPr>
          <w:lang w:val="en-GB"/>
        </w:rPr>
        <w:t xml:space="preserve">eligible for </w:t>
      </w:r>
      <w:r w:rsidRPr="00413A5A">
        <w:rPr>
          <w:lang w:val="en-GB"/>
        </w:rPr>
        <w:t>a meal free of charge</w:t>
      </w:r>
      <w:r w:rsidR="000F4ABE" w:rsidRPr="00413A5A">
        <w:rPr>
          <w:lang w:val="en-GB"/>
        </w:rPr>
        <w:t xml:space="preserve"> from</w:t>
      </w:r>
      <w:r w:rsidRPr="00413A5A">
        <w:rPr>
          <w:lang w:val="en-GB"/>
        </w:rPr>
        <w:t xml:space="preserve"> the hospital. Further</w:t>
      </w:r>
      <w:r w:rsidR="000F4ABE" w:rsidRPr="00413A5A">
        <w:rPr>
          <w:lang w:val="en-GB"/>
        </w:rPr>
        <w:t>more</w:t>
      </w:r>
      <w:r w:rsidRPr="00413A5A">
        <w:rPr>
          <w:lang w:val="en-GB"/>
        </w:rPr>
        <w:t xml:space="preserve">, the daily cost was multiplied by LOS or number of family visits to estimate the additional meal costs for families. If the LOS was shorter than </w:t>
      </w:r>
      <w:r w:rsidR="000F4ABE" w:rsidRPr="00413A5A">
        <w:rPr>
          <w:lang w:val="en-GB"/>
        </w:rPr>
        <w:t xml:space="preserve">the </w:t>
      </w:r>
      <w:r w:rsidRPr="00413A5A">
        <w:rPr>
          <w:lang w:val="en-GB"/>
        </w:rPr>
        <w:t xml:space="preserve">number of family visits, the LOS in days was used. </w:t>
      </w:r>
    </w:p>
    <w:p w14:paraId="572C08CF" w14:textId="4CAD8EFF" w:rsidR="004B3695" w:rsidRDefault="004B3695" w:rsidP="00E743CE">
      <w:pPr>
        <w:spacing w:line="480" w:lineRule="auto"/>
        <w:ind w:firstLine="720"/>
        <w:rPr>
          <w:vertAlign w:val="superscript"/>
          <w:lang w:val="en-GB"/>
        </w:rPr>
      </w:pPr>
      <w:r w:rsidRPr="00413A5A">
        <w:rPr>
          <w:lang w:val="en-GB"/>
        </w:rPr>
        <w:t xml:space="preserve">Travel costs were estimated </w:t>
      </w:r>
      <w:r w:rsidR="000F4ABE" w:rsidRPr="00413A5A">
        <w:rPr>
          <w:lang w:val="en-GB"/>
        </w:rPr>
        <w:t>at</w:t>
      </w:r>
      <w:r w:rsidRPr="00413A5A">
        <w:rPr>
          <w:lang w:val="en-GB"/>
        </w:rPr>
        <w:t xml:space="preserve"> €0.43 per </w:t>
      </w:r>
      <w:r w:rsidR="00B749CB" w:rsidRPr="00413A5A">
        <w:rPr>
          <w:lang w:val="en-GB"/>
        </w:rPr>
        <w:t>kilometre</w:t>
      </w:r>
      <w:r w:rsidRPr="00413A5A">
        <w:rPr>
          <w:lang w:val="en-GB"/>
        </w:rPr>
        <w:t xml:space="preserve"> (Table 1), </w:t>
      </w:r>
      <w:r w:rsidR="000F4ABE" w:rsidRPr="00413A5A">
        <w:rPr>
          <w:lang w:val="en-GB"/>
        </w:rPr>
        <w:t>as</w:t>
      </w:r>
      <w:r w:rsidRPr="00413A5A">
        <w:rPr>
          <w:lang w:val="en-GB"/>
        </w:rPr>
        <w:t xml:space="preserve"> recommend</w:t>
      </w:r>
      <w:r w:rsidR="000F4ABE" w:rsidRPr="00413A5A">
        <w:rPr>
          <w:lang w:val="en-GB"/>
        </w:rPr>
        <w:t>ed by the</w:t>
      </w:r>
      <w:r w:rsidRPr="00413A5A">
        <w:rPr>
          <w:lang w:val="en-GB"/>
        </w:rPr>
        <w:t xml:space="preserve"> tax authorities, multiplied by the distance from home in </w:t>
      </w:r>
      <w:r w:rsidR="00B749CB" w:rsidRPr="00413A5A">
        <w:rPr>
          <w:lang w:val="en-GB"/>
        </w:rPr>
        <w:t>kilometres</w:t>
      </w:r>
      <w:r w:rsidRPr="00413A5A">
        <w:rPr>
          <w:lang w:val="en-GB"/>
        </w:rPr>
        <w:t xml:space="preserve"> and the number of visits</w:t>
      </w:r>
      <w:r w:rsidR="000F4ABE" w:rsidRPr="00413A5A">
        <w:rPr>
          <w:lang w:val="en-GB"/>
        </w:rPr>
        <w:t>.</w:t>
      </w:r>
      <w:r w:rsidR="000F4ABE" w:rsidRPr="00E743CE">
        <w:rPr>
          <w:vertAlign w:val="superscript"/>
          <w:lang w:val="en-GB"/>
        </w:rPr>
        <w:t>15</w:t>
      </w:r>
      <w:r w:rsidRPr="00413A5A">
        <w:rPr>
          <w:lang w:val="en-GB"/>
        </w:rPr>
        <w:t xml:space="preserve"> </w:t>
      </w:r>
      <w:r w:rsidR="000F4ABE" w:rsidRPr="00413A5A">
        <w:rPr>
          <w:lang w:val="en-GB"/>
        </w:rPr>
        <w:t xml:space="preserve">The </w:t>
      </w:r>
      <w:r w:rsidRPr="00413A5A">
        <w:rPr>
          <w:lang w:val="en-GB"/>
        </w:rPr>
        <w:t xml:space="preserve">ambulance fee for the families </w:t>
      </w:r>
      <w:r w:rsidR="000F4ABE" w:rsidRPr="00413A5A">
        <w:rPr>
          <w:lang w:val="en-GB"/>
        </w:rPr>
        <w:t>was</w:t>
      </w:r>
      <w:r w:rsidRPr="00413A5A">
        <w:rPr>
          <w:lang w:val="en-GB"/>
        </w:rPr>
        <w:t xml:space="preserve"> €25</w:t>
      </w:r>
      <w:r w:rsidR="000F4ABE" w:rsidRPr="00E743CE">
        <w:rPr>
          <w:vertAlign w:val="superscript"/>
          <w:lang w:val="en-GB"/>
        </w:rPr>
        <w:t>3</w:t>
      </w:r>
      <w:r w:rsidRPr="00413A5A">
        <w:rPr>
          <w:lang w:val="en-GB"/>
        </w:rPr>
        <w:t xml:space="preserve"> if transportation by ambulance was needed, </w:t>
      </w:r>
      <w:r w:rsidR="000F4ABE" w:rsidRPr="00413A5A">
        <w:rPr>
          <w:lang w:val="en-GB"/>
        </w:rPr>
        <w:t xml:space="preserve">with </w:t>
      </w:r>
      <w:r w:rsidRPr="00413A5A">
        <w:rPr>
          <w:lang w:val="en-GB"/>
        </w:rPr>
        <w:t xml:space="preserve">the actual cost </w:t>
      </w:r>
      <w:r w:rsidR="000F4ABE" w:rsidRPr="00413A5A">
        <w:rPr>
          <w:lang w:val="en-GB"/>
        </w:rPr>
        <w:t xml:space="preserve">being </w:t>
      </w:r>
      <w:r w:rsidRPr="00413A5A">
        <w:rPr>
          <w:lang w:val="en-GB"/>
        </w:rPr>
        <w:t xml:space="preserve">covered by society. The private doctor fee was estimated </w:t>
      </w:r>
      <w:r w:rsidR="000F4ABE" w:rsidRPr="00413A5A">
        <w:rPr>
          <w:lang w:val="en-GB"/>
        </w:rPr>
        <w:t xml:space="preserve">at </w:t>
      </w:r>
      <w:r w:rsidRPr="00413A5A">
        <w:rPr>
          <w:lang w:val="en-GB"/>
        </w:rPr>
        <w:t xml:space="preserve">€96 per visit, </w:t>
      </w:r>
      <w:r w:rsidR="000F4ABE" w:rsidRPr="00413A5A">
        <w:rPr>
          <w:lang w:val="en-GB"/>
        </w:rPr>
        <w:t xml:space="preserve">the </w:t>
      </w:r>
      <w:r w:rsidRPr="00413A5A">
        <w:rPr>
          <w:lang w:val="en-GB"/>
        </w:rPr>
        <w:t>average private doctor cost (max 20</w:t>
      </w:r>
      <w:r w:rsidR="000F4ABE" w:rsidRPr="00413A5A">
        <w:rPr>
          <w:lang w:val="en-GB"/>
        </w:rPr>
        <w:t xml:space="preserve"> </w:t>
      </w:r>
      <w:r w:rsidRPr="00413A5A">
        <w:rPr>
          <w:lang w:val="en-GB"/>
        </w:rPr>
        <w:t>min) reported by the Social Insurance Institution’s report</w:t>
      </w:r>
      <w:r w:rsidR="000F4ABE" w:rsidRPr="00413A5A">
        <w:rPr>
          <w:lang w:val="en-GB"/>
        </w:rPr>
        <w:t>.</w:t>
      </w:r>
      <w:r w:rsidR="007F040C" w:rsidRPr="00E743CE">
        <w:rPr>
          <w:vertAlign w:val="superscript"/>
          <w:lang w:val="en-GB"/>
        </w:rPr>
        <w:t>4</w:t>
      </w:r>
    </w:p>
    <w:p w14:paraId="3953982A" w14:textId="77777777" w:rsidR="00264EC6" w:rsidRPr="00264EC6" w:rsidRDefault="00264EC6" w:rsidP="00E743CE">
      <w:pPr>
        <w:spacing w:line="480" w:lineRule="auto"/>
        <w:ind w:firstLine="720"/>
        <w:rPr>
          <w:lang w:val="en-GB"/>
        </w:rPr>
      </w:pPr>
    </w:p>
    <w:p w14:paraId="1D9CDB60" w14:textId="4ACADD23" w:rsidR="004B3695" w:rsidRPr="00413A5A" w:rsidRDefault="004B3695">
      <w:pPr>
        <w:spacing w:line="480" w:lineRule="auto"/>
        <w:rPr>
          <w:b/>
          <w:bCs/>
          <w:lang w:val="en-GB"/>
        </w:rPr>
      </w:pPr>
      <w:r w:rsidRPr="00413A5A">
        <w:rPr>
          <w:b/>
          <w:bCs/>
          <w:lang w:val="en-GB"/>
        </w:rPr>
        <w:t xml:space="preserve">The cost estimation details from the </w:t>
      </w:r>
      <w:r w:rsidR="000F4ABE" w:rsidRPr="00413A5A">
        <w:rPr>
          <w:b/>
          <w:bCs/>
          <w:lang w:val="en-GB"/>
        </w:rPr>
        <w:t xml:space="preserve">hospital’s </w:t>
      </w:r>
      <w:r w:rsidRPr="00413A5A">
        <w:rPr>
          <w:b/>
          <w:bCs/>
          <w:lang w:val="en-GB"/>
        </w:rPr>
        <w:t>perspective</w:t>
      </w:r>
    </w:p>
    <w:p w14:paraId="1D4A783F" w14:textId="2E0AFDF1" w:rsidR="004B3695" w:rsidRPr="00413A5A" w:rsidRDefault="004B3695">
      <w:pPr>
        <w:spacing w:line="480" w:lineRule="auto"/>
        <w:rPr>
          <w:lang w:val="en-GB"/>
        </w:rPr>
      </w:pPr>
      <w:r w:rsidRPr="00413A5A">
        <w:rPr>
          <w:lang w:val="en-GB"/>
        </w:rPr>
        <w:t xml:space="preserve">The data from </w:t>
      </w:r>
      <w:r w:rsidR="000F4ABE" w:rsidRPr="00413A5A">
        <w:rPr>
          <w:lang w:val="en-GB"/>
        </w:rPr>
        <w:t xml:space="preserve">the </w:t>
      </w:r>
      <w:r w:rsidRPr="00413A5A">
        <w:rPr>
          <w:lang w:val="en-GB"/>
        </w:rPr>
        <w:t>cost-per-patient program</w:t>
      </w:r>
      <w:r w:rsidR="001B4129" w:rsidRPr="00413A5A">
        <w:rPr>
          <w:lang w:val="en-GB"/>
        </w:rPr>
        <w:t>me</w:t>
      </w:r>
      <w:r w:rsidRPr="00413A5A">
        <w:rPr>
          <w:lang w:val="en-GB"/>
        </w:rPr>
        <w:t xml:space="preserve"> consist</w:t>
      </w:r>
      <w:r w:rsidR="000F4ABE" w:rsidRPr="00413A5A">
        <w:rPr>
          <w:lang w:val="en-GB"/>
        </w:rPr>
        <w:t>ed</w:t>
      </w:r>
      <w:r w:rsidRPr="00413A5A">
        <w:rPr>
          <w:lang w:val="en-GB"/>
        </w:rPr>
        <w:t xml:space="preserve"> of hospital reimbursement</w:t>
      </w:r>
      <w:r w:rsidR="000F4ABE" w:rsidRPr="00413A5A">
        <w:rPr>
          <w:lang w:val="en-GB"/>
        </w:rPr>
        <w:t>s</w:t>
      </w:r>
      <w:r w:rsidRPr="00413A5A">
        <w:rPr>
          <w:lang w:val="en-GB"/>
        </w:rPr>
        <w:t xml:space="preserve"> paid by municipalities</w:t>
      </w:r>
      <w:r w:rsidR="00152729" w:rsidRPr="00413A5A">
        <w:rPr>
          <w:lang w:val="en-GB"/>
        </w:rPr>
        <w:t xml:space="preserve"> in </w:t>
      </w:r>
      <w:r w:rsidR="000F4ABE" w:rsidRPr="00413A5A">
        <w:rPr>
          <w:lang w:val="en-GB"/>
        </w:rPr>
        <w:t>e</w:t>
      </w:r>
      <w:r w:rsidR="00152729" w:rsidRPr="00413A5A">
        <w:rPr>
          <w:lang w:val="en-GB"/>
        </w:rPr>
        <w:t xml:space="preserve">uros. </w:t>
      </w:r>
      <w:r w:rsidR="000F4ABE" w:rsidRPr="00413A5A">
        <w:rPr>
          <w:lang w:val="en-GB"/>
        </w:rPr>
        <w:t xml:space="preserve">This </w:t>
      </w:r>
      <w:r w:rsidR="00152729" w:rsidRPr="00413A5A">
        <w:rPr>
          <w:lang w:val="en-GB"/>
        </w:rPr>
        <w:t>consist</w:t>
      </w:r>
      <w:r w:rsidR="000F4ABE" w:rsidRPr="00413A5A">
        <w:rPr>
          <w:lang w:val="en-GB"/>
        </w:rPr>
        <w:t>ed</w:t>
      </w:r>
      <w:r w:rsidR="00152729" w:rsidRPr="00413A5A">
        <w:rPr>
          <w:lang w:val="en-GB"/>
        </w:rPr>
        <w:t xml:space="preserve"> of</w:t>
      </w:r>
      <w:r w:rsidRPr="00413A5A">
        <w:rPr>
          <w:lang w:val="en-GB"/>
        </w:rPr>
        <w:t xml:space="preserve"> the detailed costs of hospital care (including estimation of </w:t>
      </w:r>
      <w:r w:rsidR="00152729" w:rsidRPr="00413A5A">
        <w:rPr>
          <w:lang w:val="en-GB"/>
        </w:rPr>
        <w:t xml:space="preserve">daily </w:t>
      </w:r>
      <w:r w:rsidR="008619FC" w:rsidRPr="00413A5A">
        <w:rPr>
          <w:lang w:val="en-GB"/>
        </w:rPr>
        <w:t>patient care,</w:t>
      </w:r>
      <w:r w:rsidR="002577AA" w:rsidRPr="00413A5A">
        <w:rPr>
          <w:lang w:val="en-GB"/>
        </w:rPr>
        <w:t xml:space="preserve"> </w:t>
      </w:r>
      <w:r w:rsidR="000444E5" w:rsidRPr="00413A5A">
        <w:rPr>
          <w:lang w:val="en-GB"/>
        </w:rPr>
        <w:t xml:space="preserve">housekeeping and </w:t>
      </w:r>
      <w:r w:rsidR="00D21410" w:rsidRPr="00413A5A">
        <w:rPr>
          <w:lang w:val="en-GB"/>
        </w:rPr>
        <w:t>building</w:t>
      </w:r>
      <w:r w:rsidR="00AA04F3" w:rsidRPr="00413A5A">
        <w:rPr>
          <w:lang w:val="en-GB"/>
        </w:rPr>
        <w:t xml:space="preserve"> </w:t>
      </w:r>
      <w:r w:rsidR="00152C29" w:rsidRPr="00413A5A">
        <w:rPr>
          <w:lang w:val="en-GB"/>
        </w:rPr>
        <w:t>maintenance</w:t>
      </w:r>
      <w:r w:rsidR="00D21410" w:rsidRPr="00413A5A">
        <w:rPr>
          <w:lang w:val="en-GB"/>
        </w:rPr>
        <w:t xml:space="preserve">, </w:t>
      </w:r>
      <w:r w:rsidR="000444E5" w:rsidRPr="00413A5A">
        <w:rPr>
          <w:lang w:val="en-GB"/>
        </w:rPr>
        <w:t xml:space="preserve">employee costs, </w:t>
      </w:r>
      <w:r w:rsidR="00224468" w:rsidRPr="00413A5A">
        <w:rPr>
          <w:lang w:val="en-GB"/>
        </w:rPr>
        <w:t>feeding and medicinal costs)</w:t>
      </w:r>
      <w:r w:rsidR="00152729" w:rsidRPr="00413A5A">
        <w:rPr>
          <w:lang w:val="en-GB"/>
        </w:rPr>
        <w:t>,</w:t>
      </w:r>
      <w:r w:rsidR="008619FC" w:rsidRPr="00413A5A">
        <w:rPr>
          <w:lang w:val="en-GB"/>
        </w:rPr>
        <w:t xml:space="preserve"> imagin</w:t>
      </w:r>
      <w:r w:rsidR="00224468" w:rsidRPr="00413A5A">
        <w:rPr>
          <w:lang w:val="en-GB"/>
        </w:rPr>
        <w:t>g</w:t>
      </w:r>
      <w:r w:rsidR="008619FC" w:rsidRPr="00413A5A">
        <w:rPr>
          <w:lang w:val="en-GB"/>
        </w:rPr>
        <w:t xml:space="preserve"> and laboratory services in hospital, </w:t>
      </w:r>
      <w:r w:rsidR="000F4ABE" w:rsidRPr="00413A5A">
        <w:rPr>
          <w:lang w:val="en-GB"/>
        </w:rPr>
        <w:t xml:space="preserve">specialist </w:t>
      </w:r>
      <w:r w:rsidR="008619FC" w:rsidRPr="00413A5A">
        <w:rPr>
          <w:lang w:val="en-GB"/>
        </w:rPr>
        <w:t>consultation</w:t>
      </w:r>
      <w:r w:rsidR="000F4ABE" w:rsidRPr="00413A5A">
        <w:rPr>
          <w:lang w:val="en-GB"/>
        </w:rPr>
        <w:t>s</w:t>
      </w:r>
      <w:r w:rsidR="00152729" w:rsidRPr="00413A5A">
        <w:rPr>
          <w:lang w:val="en-GB"/>
        </w:rPr>
        <w:t xml:space="preserve">, possible intensive care </w:t>
      </w:r>
      <w:r w:rsidR="00152729" w:rsidRPr="00413A5A">
        <w:rPr>
          <w:lang w:val="en-GB"/>
        </w:rPr>
        <w:lastRenderedPageBreak/>
        <w:t>or operation theatre costs, or costs associated with other specialities in hospital such as dietician</w:t>
      </w:r>
      <w:r w:rsidR="000F4ABE" w:rsidRPr="00413A5A">
        <w:rPr>
          <w:lang w:val="en-GB"/>
        </w:rPr>
        <w:t>s</w:t>
      </w:r>
      <w:r w:rsidR="001B0F49" w:rsidRPr="00413A5A">
        <w:rPr>
          <w:lang w:val="en-GB"/>
        </w:rPr>
        <w:t xml:space="preserve"> </w:t>
      </w:r>
      <w:r w:rsidR="00152729" w:rsidRPr="00413A5A">
        <w:rPr>
          <w:lang w:val="en-GB"/>
        </w:rPr>
        <w:t xml:space="preserve">or physiotherapy </w:t>
      </w:r>
      <w:r w:rsidRPr="00413A5A">
        <w:rPr>
          <w:lang w:val="en-GB"/>
        </w:rPr>
        <w:t>per each hospitali</w:t>
      </w:r>
      <w:r w:rsidR="000F4ABE" w:rsidRPr="00413A5A">
        <w:rPr>
          <w:lang w:val="en-GB"/>
        </w:rPr>
        <w:t>s</w:t>
      </w:r>
      <w:r w:rsidRPr="00413A5A">
        <w:rPr>
          <w:lang w:val="en-GB"/>
        </w:rPr>
        <w:t>ation episode.</w:t>
      </w:r>
    </w:p>
    <w:p w14:paraId="51EB9E7D" w14:textId="0DD03006" w:rsidR="004B3695" w:rsidRPr="00413A5A" w:rsidRDefault="004B3695">
      <w:pPr>
        <w:spacing w:line="480" w:lineRule="auto"/>
        <w:rPr>
          <w:lang w:val="en-GB"/>
        </w:rPr>
      </w:pPr>
    </w:p>
    <w:p w14:paraId="4DE7A07F" w14:textId="7E59EA4D" w:rsidR="007F040C" w:rsidRPr="00E743CE" w:rsidRDefault="007F040C">
      <w:pPr>
        <w:spacing w:line="480" w:lineRule="auto"/>
        <w:rPr>
          <w:b/>
          <w:bCs/>
          <w:lang w:val="en-GB"/>
        </w:rPr>
      </w:pPr>
      <w:r w:rsidRPr="00E743CE">
        <w:rPr>
          <w:b/>
          <w:bCs/>
          <w:lang w:val="en-GB"/>
        </w:rPr>
        <w:t>References</w:t>
      </w:r>
    </w:p>
    <w:p w14:paraId="397F165E" w14:textId="1BE38F99" w:rsidR="007F040C" w:rsidRPr="00413A5A" w:rsidRDefault="007F040C">
      <w:pPr>
        <w:spacing w:line="480" w:lineRule="auto"/>
        <w:rPr>
          <w:lang w:val="en-GB"/>
        </w:rPr>
      </w:pPr>
      <w:r w:rsidRPr="00413A5A">
        <w:rPr>
          <w:lang w:val="en-GB"/>
        </w:rPr>
        <w:t xml:space="preserve">1. TAYS 2020: Asiakasmaksut. Instruction. Updated 25.9.2020. </w:t>
      </w:r>
      <w:r w:rsidR="00F63547" w:rsidRPr="00413A5A">
        <w:rPr>
          <w:lang w:val="en-GB"/>
        </w:rPr>
        <w:t>Customer fees in Tampere University Hospital</w:t>
      </w:r>
      <w:r w:rsidR="00A91AF5" w:rsidRPr="00413A5A">
        <w:rPr>
          <w:lang w:val="en-GB"/>
        </w:rPr>
        <w:t xml:space="preserve"> (</w:t>
      </w:r>
      <w:r w:rsidR="00F63547" w:rsidRPr="00413A5A">
        <w:rPr>
          <w:lang w:val="en-GB"/>
        </w:rPr>
        <w:t>in Finnish only</w:t>
      </w:r>
      <w:r w:rsidR="00A91AF5" w:rsidRPr="00413A5A">
        <w:rPr>
          <w:lang w:val="en-GB"/>
        </w:rPr>
        <w:t>)</w:t>
      </w:r>
      <w:r w:rsidR="00F63547" w:rsidRPr="00413A5A">
        <w:rPr>
          <w:lang w:val="en-GB"/>
        </w:rPr>
        <w:t>.</w:t>
      </w:r>
      <w:r w:rsidR="00A91AF5" w:rsidRPr="00413A5A">
        <w:rPr>
          <w:lang w:val="en-GB"/>
        </w:rPr>
        <w:t xml:space="preserve"> </w:t>
      </w:r>
      <w:hyperlink r:id="rId8" w:history="1">
        <w:r w:rsidR="00A91AF5" w:rsidRPr="00413A5A">
          <w:rPr>
            <w:rStyle w:val="Hyperlink"/>
            <w:lang w:val="en-GB"/>
          </w:rPr>
          <w:t>https://www.tays.fi/asiakasmaksut</w:t>
        </w:r>
      </w:hyperlink>
    </w:p>
    <w:p w14:paraId="5B89DE67" w14:textId="3CDF65D3" w:rsidR="007F040C" w:rsidRPr="00413A5A" w:rsidRDefault="007F040C">
      <w:pPr>
        <w:spacing w:line="480" w:lineRule="auto"/>
        <w:rPr>
          <w:lang w:val="en-GB"/>
        </w:rPr>
      </w:pPr>
      <w:r w:rsidRPr="00413A5A">
        <w:rPr>
          <w:lang w:val="en-GB"/>
        </w:rPr>
        <w:t>2.</w:t>
      </w:r>
      <w:r w:rsidR="00A91AF5" w:rsidRPr="00413A5A">
        <w:rPr>
          <w:lang w:val="en-GB"/>
        </w:rPr>
        <w:t xml:space="preserve"> </w:t>
      </w:r>
      <w:r w:rsidRPr="00413A5A">
        <w:rPr>
          <w:lang w:val="en-GB"/>
        </w:rPr>
        <w:t xml:space="preserve">Tax administration: Kilometre and per diem allowances. Instruction. Updated 26.11.2018. </w:t>
      </w:r>
      <w:hyperlink r:id="rId9" w:history="1">
        <w:r w:rsidR="0021162D" w:rsidRPr="00413A5A">
          <w:rPr>
            <w:rStyle w:val="Hyperlink"/>
            <w:lang w:val="en-GB"/>
          </w:rPr>
          <w:t>https://www.vero.fi/en/individuals/vehicles/kilometre_and_per_diem_allowances/</w:t>
        </w:r>
      </w:hyperlink>
      <w:r w:rsidR="0021162D" w:rsidRPr="00413A5A">
        <w:rPr>
          <w:lang w:val="en-GB"/>
        </w:rPr>
        <w:t xml:space="preserve"> </w:t>
      </w:r>
    </w:p>
    <w:p w14:paraId="71612842" w14:textId="52D9FF6B" w:rsidR="007F040C" w:rsidRPr="00413A5A" w:rsidRDefault="007F040C">
      <w:pPr>
        <w:spacing w:line="480" w:lineRule="auto"/>
        <w:rPr>
          <w:lang w:val="en-GB"/>
        </w:rPr>
      </w:pPr>
      <w:r w:rsidRPr="00413A5A">
        <w:rPr>
          <w:lang w:val="en-GB"/>
        </w:rPr>
        <w:t xml:space="preserve">3. The Social Insurance Institution: Reimbursement amount and copayment. Instruction. Updated 5.12.2018. </w:t>
      </w:r>
      <w:hyperlink r:id="rId10" w:history="1">
        <w:r w:rsidR="0021162D" w:rsidRPr="00413A5A">
          <w:rPr>
            <w:rStyle w:val="Hyperlink"/>
            <w:lang w:val="en-GB"/>
          </w:rPr>
          <w:t>https://www.kela.fi/web/en/reimbursements-of-travel-costs-copayment</w:t>
        </w:r>
      </w:hyperlink>
      <w:r w:rsidR="0021162D" w:rsidRPr="00413A5A">
        <w:rPr>
          <w:lang w:val="en-GB"/>
        </w:rPr>
        <w:t xml:space="preserve"> </w:t>
      </w:r>
    </w:p>
    <w:p w14:paraId="37525F5E" w14:textId="573B5A6F" w:rsidR="007F040C" w:rsidRPr="00413A5A" w:rsidRDefault="007F040C">
      <w:pPr>
        <w:spacing w:line="480" w:lineRule="auto"/>
        <w:rPr>
          <w:lang w:val="en-GB"/>
        </w:rPr>
      </w:pPr>
      <w:r w:rsidRPr="00413A5A">
        <w:rPr>
          <w:lang w:val="en-GB"/>
        </w:rPr>
        <w:t xml:space="preserve">4. </w:t>
      </w:r>
      <w:r w:rsidR="00F63547" w:rsidRPr="00413A5A">
        <w:rPr>
          <w:lang w:val="en-GB"/>
        </w:rPr>
        <w:t>T</w:t>
      </w:r>
      <w:r w:rsidRPr="00413A5A">
        <w:rPr>
          <w:lang w:val="en-GB"/>
        </w:rPr>
        <w:t xml:space="preserve">he Social Insurance Institution: Average fees charged for private-sector medical services. Report. Updated 2019. </w:t>
      </w:r>
      <w:hyperlink r:id="rId11" w:history="1">
        <w:r w:rsidR="0021162D" w:rsidRPr="00413A5A">
          <w:rPr>
            <w:rStyle w:val="Hyperlink"/>
            <w:lang w:val="en-GB"/>
          </w:rPr>
          <w:t>http://raportit.kela.fi/ibi_apps/WFServlet?IBIF_ex=NIT236AL&amp;YKIELI=E</w:t>
        </w:r>
      </w:hyperlink>
      <w:r w:rsidR="0021162D" w:rsidRPr="00413A5A">
        <w:rPr>
          <w:lang w:val="en-GB"/>
        </w:rPr>
        <w:t xml:space="preserve"> </w:t>
      </w:r>
    </w:p>
    <w:sectPr w:rsidR="007F040C" w:rsidRPr="00413A5A" w:rsidSect="001D3AB6">
      <w:headerReference w:type="even" r:id="rId12"/>
      <w:headerReference w:type="default" r:id="rId13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4A940" w14:textId="77777777" w:rsidR="008760E5" w:rsidRDefault="008760E5" w:rsidP="00507DC3">
      <w:r>
        <w:separator/>
      </w:r>
    </w:p>
  </w:endnote>
  <w:endnote w:type="continuationSeparator" w:id="0">
    <w:p w14:paraId="2DFCCE2F" w14:textId="77777777" w:rsidR="008760E5" w:rsidRDefault="008760E5" w:rsidP="00507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88A564" w14:textId="77777777" w:rsidR="008760E5" w:rsidRDefault="008760E5" w:rsidP="00507DC3">
      <w:r>
        <w:separator/>
      </w:r>
    </w:p>
  </w:footnote>
  <w:footnote w:type="continuationSeparator" w:id="0">
    <w:p w14:paraId="5E9B1116" w14:textId="77777777" w:rsidR="008760E5" w:rsidRDefault="008760E5" w:rsidP="00507D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2483032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E584604" w14:textId="221624F4" w:rsidR="008760E5" w:rsidRDefault="008760E5" w:rsidP="004B369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B9EA24" w14:textId="77777777" w:rsidR="008760E5" w:rsidRDefault="008760E5" w:rsidP="00D40BA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194817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BC63E3D" w14:textId="605363FD" w:rsidR="008760E5" w:rsidRDefault="008760E5" w:rsidP="004B369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517A1C" w14:textId="77777777" w:rsidR="008760E5" w:rsidRDefault="008760E5" w:rsidP="00D40BA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FD39AE"/>
    <w:multiLevelType w:val="multilevel"/>
    <w:tmpl w:val="EA509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463426"/>
    <w:multiLevelType w:val="hybridMultilevel"/>
    <w:tmpl w:val="702CAAAE"/>
    <w:lvl w:ilvl="0" w:tplc="93D4CB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140" w:hanging="360"/>
      </w:pPr>
    </w:lvl>
    <w:lvl w:ilvl="2" w:tplc="040B001B" w:tentative="1">
      <w:start w:val="1"/>
      <w:numFmt w:val="lowerRoman"/>
      <w:lvlText w:val="%3."/>
      <w:lvlJc w:val="right"/>
      <w:pPr>
        <w:ind w:left="1860" w:hanging="180"/>
      </w:pPr>
    </w:lvl>
    <w:lvl w:ilvl="3" w:tplc="040B000F" w:tentative="1">
      <w:start w:val="1"/>
      <w:numFmt w:val="decimal"/>
      <w:lvlText w:val="%4."/>
      <w:lvlJc w:val="left"/>
      <w:pPr>
        <w:ind w:left="2580" w:hanging="360"/>
      </w:pPr>
    </w:lvl>
    <w:lvl w:ilvl="4" w:tplc="040B0019" w:tentative="1">
      <w:start w:val="1"/>
      <w:numFmt w:val="lowerLetter"/>
      <w:lvlText w:val="%5."/>
      <w:lvlJc w:val="left"/>
      <w:pPr>
        <w:ind w:left="3300" w:hanging="360"/>
      </w:pPr>
    </w:lvl>
    <w:lvl w:ilvl="5" w:tplc="040B001B" w:tentative="1">
      <w:start w:val="1"/>
      <w:numFmt w:val="lowerRoman"/>
      <w:lvlText w:val="%6."/>
      <w:lvlJc w:val="right"/>
      <w:pPr>
        <w:ind w:left="4020" w:hanging="180"/>
      </w:pPr>
    </w:lvl>
    <w:lvl w:ilvl="6" w:tplc="040B000F" w:tentative="1">
      <w:start w:val="1"/>
      <w:numFmt w:val="decimal"/>
      <w:lvlText w:val="%7."/>
      <w:lvlJc w:val="left"/>
      <w:pPr>
        <w:ind w:left="4740" w:hanging="360"/>
      </w:pPr>
    </w:lvl>
    <w:lvl w:ilvl="7" w:tplc="040B0019" w:tentative="1">
      <w:start w:val="1"/>
      <w:numFmt w:val="lowerLetter"/>
      <w:lvlText w:val="%8."/>
      <w:lvlJc w:val="left"/>
      <w:pPr>
        <w:ind w:left="5460" w:hanging="360"/>
      </w:pPr>
    </w:lvl>
    <w:lvl w:ilvl="8" w:tplc="040B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E6C5BEC"/>
    <w:multiLevelType w:val="hybridMultilevel"/>
    <w:tmpl w:val="C87CDDB6"/>
    <w:lvl w:ilvl="0" w:tplc="345C263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1C1D1E"/>
        <w:sz w:val="21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31ADE"/>
    <w:multiLevelType w:val="hybridMultilevel"/>
    <w:tmpl w:val="E6A4AB0C"/>
    <w:lvl w:ilvl="0" w:tplc="97D2F89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494879"/>
    <w:multiLevelType w:val="multilevel"/>
    <w:tmpl w:val="F7844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6B5B3F"/>
    <w:multiLevelType w:val="hybridMultilevel"/>
    <w:tmpl w:val="6ED0B9A6"/>
    <w:lvl w:ilvl="0" w:tplc="A202C56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A66592"/>
    <w:multiLevelType w:val="multilevel"/>
    <w:tmpl w:val="BE185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A6571F"/>
    <w:multiLevelType w:val="multilevel"/>
    <w:tmpl w:val="33104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7"/>
  </w:num>
  <w:num w:numId="5">
    <w:abstractNumId w:val="6"/>
  </w:num>
  <w:num w:numId="6">
    <w:abstractNumId w:val="4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sv-SE" w:vendorID="64" w:dllVersion="0" w:nlCheck="1" w:checkStyle="0"/>
  <w:activeWritingStyle w:appName="MSWord" w:lang="es-ES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2B"/>
    <w:rsid w:val="00003D9D"/>
    <w:rsid w:val="000055B3"/>
    <w:rsid w:val="00007E67"/>
    <w:rsid w:val="0001392A"/>
    <w:rsid w:val="00017287"/>
    <w:rsid w:val="0002252C"/>
    <w:rsid w:val="00022F91"/>
    <w:rsid w:val="000271A1"/>
    <w:rsid w:val="000273D6"/>
    <w:rsid w:val="000275F5"/>
    <w:rsid w:val="000303AB"/>
    <w:rsid w:val="00030DC4"/>
    <w:rsid w:val="00037C62"/>
    <w:rsid w:val="000405E4"/>
    <w:rsid w:val="00042A77"/>
    <w:rsid w:val="00043313"/>
    <w:rsid w:val="000444E5"/>
    <w:rsid w:val="000636E2"/>
    <w:rsid w:val="00067914"/>
    <w:rsid w:val="000734DA"/>
    <w:rsid w:val="00077442"/>
    <w:rsid w:val="000853F1"/>
    <w:rsid w:val="00092175"/>
    <w:rsid w:val="00093763"/>
    <w:rsid w:val="00093AEE"/>
    <w:rsid w:val="000948F9"/>
    <w:rsid w:val="000958FA"/>
    <w:rsid w:val="00095E25"/>
    <w:rsid w:val="00095EFF"/>
    <w:rsid w:val="000A1BF3"/>
    <w:rsid w:val="000B0C5C"/>
    <w:rsid w:val="000B5370"/>
    <w:rsid w:val="000B7A3D"/>
    <w:rsid w:val="000C06E2"/>
    <w:rsid w:val="000C2AC3"/>
    <w:rsid w:val="000C4332"/>
    <w:rsid w:val="000C5DCD"/>
    <w:rsid w:val="000D59D0"/>
    <w:rsid w:val="000E2EA4"/>
    <w:rsid w:val="000E5B27"/>
    <w:rsid w:val="000E77E7"/>
    <w:rsid w:val="000F29F1"/>
    <w:rsid w:val="000F3B46"/>
    <w:rsid w:val="000F4ABE"/>
    <w:rsid w:val="000F5962"/>
    <w:rsid w:val="000F6786"/>
    <w:rsid w:val="000F6A48"/>
    <w:rsid w:val="00102DAD"/>
    <w:rsid w:val="00110078"/>
    <w:rsid w:val="00111E8D"/>
    <w:rsid w:val="00112512"/>
    <w:rsid w:val="00112ECA"/>
    <w:rsid w:val="00114EE1"/>
    <w:rsid w:val="00115132"/>
    <w:rsid w:val="00117B3B"/>
    <w:rsid w:val="00120124"/>
    <w:rsid w:val="0012013D"/>
    <w:rsid w:val="00120EB5"/>
    <w:rsid w:val="00120F9F"/>
    <w:rsid w:val="00122D55"/>
    <w:rsid w:val="00127076"/>
    <w:rsid w:val="00130B7C"/>
    <w:rsid w:val="00133E0A"/>
    <w:rsid w:val="00134F49"/>
    <w:rsid w:val="00135A74"/>
    <w:rsid w:val="0013720B"/>
    <w:rsid w:val="00142EAC"/>
    <w:rsid w:val="0014753E"/>
    <w:rsid w:val="00151D7E"/>
    <w:rsid w:val="0015268E"/>
    <w:rsid w:val="00152729"/>
    <w:rsid w:val="00152C29"/>
    <w:rsid w:val="00163986"/>
    <w:rsid w:val="00164239"/>
    <w:rsid w:val="001756EA"/>
    <w:rsid w:val="0018077C"/>
    <w:rsid w:val="00183198"/>
    <w:rsid w:val="00185E5C"/>
    <w:rsid w:val="00186195"/>
    <w:rsid w:val="00186DBF"/>
    <w:rsid w:val="001A4160"/>
    <w:rsid w:val="001B0F49"/>
    <w:rsid w:val="001B1D30"/>
    <w:rsid w:val="001B4129"/>
    <w:rsid w:val="001C14EF"/>
    <w:rsid w:val="001C24C2"/>
    <w:rsid w:val="001C2ED3"/>
    <w:rsid w:val="001C55B6"/>
    <w:rsid w:val="001D3AB6"/>
    <w:rsid w:val="001E040E"/>
    <w:rsid w:val="001E44A7"/>
    <w:rsid w:val="001E6853"/>
    <w:rsid w:val="001E78CC"/>
    <w:rsid w:val="001F1A95"/>
    <w:rsid w:val="001F5EEA"/>
    <w:rsid w:val="001F6668"/>
    <w:rsid w:val="001F6A34"/>
    <w:rsid w:val="00203765"/>
    <w:rsid w:val="002072CA"/>
    <w:rsid w:val="0021162D"/>
    <w:rsid w:val="00217139"/>
    <w:rsid w:val="00217C8C"/>
    <w:rsid w:val="00224468"/>
    <w:rsid w:val="002258F4"/>
    <w:rsid w:val="00231428"/>
    <w:rsid w:val="00234EBF"/>
    <w:rsid w:val="00241260"/>
    <w:rsid w:val="002503A6"/>
    <w:rsid w:val="0025221E"/>
    <w:rsid w:val="002575F2"/>
    <w:rsid w:val="002577AA"/>
    <w:rsid w:val="00262E7C"/>
    <w:rsid w:val="00264EC6"/>
    <w:rsid w:val="00291563"/>
    <w:rsid w:val="0029369E"/>
    <w:rsid w:val="00293A01"/>
    <w:rsid w:val="00297E96"/>
    <w:rsid w:val="002A1043"/>
    <w:rsid w:val="002A2847"/>
    <w:rsid w:val="002A2BF5"/>
    <w:rsid w:val="002A575C"/>
    <w:rsid w:val="002A6A0B"/>
    <w:rsid w:val="002A7C7A"/>
    <w:rsid w:val="002B01AA"/>
    <w:rsid w:val="002B6196"/>
    <w:rsid w:val="002C25D3"/>
    <w:rsid w:val="002C4514"/>
    <w:rsid w:val="002D21A2"/>
    <w:rsid w:val="002D43B1"/>
    <w:rsid w:val="002E00AE"/>
    <w:rsid w:val="002E4A48"/>
    <w:rsid w:val="002E6000"/>
    <w:rsid w:val="002E78D9"/>
    <w:rsid w:val="002F1DCE"/>
    <w:rsid w:val="002F1FF1"/>
    <w:rsid w:val="003035D7"/>
    <w:rsid w:val="003042AE"/>
    <w:rsid w:val="0030689C"/>
    <w:rsid w:val="00314358"/>
    <w:rsid w:val="0031450E"/>
    <w:rsid w:val="00317C1D"/>
    <w:rsid w:val="00325A40"/>
    <w:rsid w:val="003265C6"/>
    <w:rsid w:val="00326EE1"/>
    <w:rsid w:val="00331D60"/>
    <w:rsid w:val="003378E8"/>
    <w:rsid w:val="0034043D"/>
    <w:rsid w:val="003411CF"/>
    <w:rsid w:val="00341833"/>
    <w:rsid w:val="00341C89"/>
    <w:rsid w:val="00354959"/>
    <w:rsid w:val="0035548E"/>
    <w:rsid w:val="00360AF4"/>
    <w:rsid w:val="00360B93"/>
    <w:rsid w:val="00362950"/>
    <w:rsid w:val="00364A5F"/>
    <w:rsid w:val="00374703"/>
    <w:rsid w:val="003772DB"/>
    <w:rsid w:val="00377849"/>
    <w:rsid w:val="00383CCC"/>
    <w:rsid w:val="0038587B"/>
    <w:rsid w:val="003956A7"/>
    <w:rsid w:val="00397222"/>
    <w:rsid w:val="0039745C"/>
    <w:rsid w:val="003A3F2E"/>
    <w:rsid w:val="003A602D"/>
    <w:rsid w:val="003A619F"/>
    <w:rsid w:val="003A7D6D"/>
    <w:rsid w:val="003B01F6"/>
    <w:rsid w:val="003B6D05"/>
    <w:rsid w:val="003C4511"/>
    <w:rsid w:val="003C6A4D"/>
    <w:rsid w:val="003D2C1E"/>
    <w:rsid w:val="003D6901"/>
    <w:rsid w:val="003D78CD"/>
    <w:rsid w:val="003E17EA"/>
    <w:rsid w:val="003E4815"/>
    <w:rsid w:val="003F0171"/>
    <w:rsid w:val="0040235B"/>
    <w:rsid w:val="004028B5"/>
    <w:rsid w:val="004042C7"/>
    <w:rsid w:val="0040798A"/>
    <w:rsid w:val="00410DB9"/>
    <w:rsid w:val="00411487"/>
    <w:rsid w:val="00412A32"/>
    <w:rsid w:val="00413A5A"/>
    <w:rsid w:val="00415E02"/>
    <w:rsid w:val="00422882"/>
    <w:rsid w:val="004252A5"/>
    <w:rsid w:val="00430509"/>
    <w:rsid w:val="004314DC"/>
    <w:rsid w:val="00435C85"/>
    <w:rsid w:val="0044178D"/>
    <w:rsid w:val="004437EE"/>
    <w:rsid w:val="00446F2B"/>
    <w:rsid w:val="00451B40"/>
    <w:rsid w:val="00454CAA"/>
    <w:rsid w:val="004562AD"/>
    <w:rsid w:val="0045726E"/>
    <w:rsid w:val="004605B4"/>
    <w:rsid w:val="00461B1E"/>
    <w:rsid w:val="004634FD"/>
    <w:rsid w:val="004703A3"/>
    <w:rsid w:val="00470843"/>
    <w:rsid w:val="0047177B"/>
    <w:rsid w:val="00473E06"/>
    <w:rsid w:val="004744A9"/>
    <w:rsid w:val="0047548D"/>
    <w:rsid w:val="00477078"/>
    <w:rsid w:val="00477BBB"/>
    <w:rsid w:val="004861DD"/>
    <w:rsid w:val="0048707C"/>
    <w:rsid w:val="004878A2"/>
    <w:rsid w:val="004A1AB3"/>
    <w:rsid w:val="004A343A"/>
    <w:rsid w:val="004B2910"/>
    <w:rsid w:val="004B3695"/>
    <w:rsid w:val="004B5511"/>
    <w:rsid w:val="004C1D8A"/>
    <w:rsid w:val="004C5413"/>
    <w:rsid w:val="004C6BB9"/>
    <w:rsid w:val="004C7321"/>
    <w:rsid w:val="004D3863"/>
    <w:rsid w:val="004E11EB"/>
    <w:rsid w:val="004E4A11"/>
    <w:rsid w:val="004E62AD"/>
    <w:rsid w:val="004F11A4"/>
    <w:rsid w:val="004F6CFC"/>
    <w:rsid w:val="00503291"/>
    <w:rsid w:val="005075FF"/>
    <w:rsid w:val="00507DC3"/>
    <w:rsid w:val="00520175"/>
    <w:rsid w:val="0052078A"/>
    <w:rsid w:val="0052384C"/>
    <w:rsid w:val="0052460D"/>
    <w:rsid w:val="00524EE0"/>
    <w:rsid w:val="00530C29"/>
    <w:rsid w:val="00531FBF"/>
    <w:rsid w:val="00535C5C"/>
    <w:rsid w:val="00544884"/>
    <w:rsid w:val="00545FE7"/>
    <w:rsid w:val="00546D61"/>
    <w:rsid w:val="00553C87"/>
    <w:rsid w:val="00554C9E"/>
    <w:rsid w:val="005558AD"/>
    <w:rsid w:val="005559A9"/>
    <w:rsid w:val="0055632C"/>
    <w:rsid w:val="00556A81"/>
    <w:rsid w:val="005573A3"/>
    <w:rsid w:val="005578A8"/>
    <w:rsid w:val="00562DAB"/>
    <w:rsid w:val="00563CC7"/>
    <w:rsid w:val="005707E4"/>
    <w:rsid w:val="00571EF5"/>
    <w:rsid w:val="005724E2"/>
    <w:rsid w:val="00573778"/>
    <w:rsid w:val="00575234"/>
    <w:rsid w:val="00575498"/>
    <w:rsid w:val="00577364"/>
    <w:rsid w:val="005850FE"/>
    <w:rsid w:val="005932EE"/>
    <w:rsid w:val="00595831"/>
    <w:rsid w:val="00596FB2"/>
    <w:rsid w:val="005A394B"/>
    <w:rsid w:val="005B2269"/>
    <w:rsid w:val="005B34BA"/>
    <w:rsid w:val="005B6805"/>
    <w:rsid w:val="005B7A3E"/>
    <w:rsid w:val="005C1074"/>
    <w:rsid w:val="005C212E"/>
    <w:rsid w:val="005C3C98"/>
    <w:rsid w:val="005C486C"/>
    <w:rsid w:val="005C4B7B"/>
    <w:rsid w:val="005C7C6D"/>
    <w:rsid w:val="005D20D7"/>
    <w:rsid w:val="005D31D1"/>
    <w:rsid w:val="005D4F93"/>
    <w:rsid w:val="005E4CF9"/>
    <w:rsid w:val="005E6479"/>
    <w:rsid w:val="005E74F4"/>
    <w:rsid w:val="005F081D"/>
    <w:rsid w:val="005F6E2B"/>
    <w:rsid w:val="00612232"/>
    <w:rsid w:val="00612F9C"/>
    <w:rsid w:val="006134B1"/>
    <w:rsid w:val="00616A86"/>
    <w:rsid w:val="00625265"/>
    <w:rsid w:val="00625D6B"/>
    <w:rsid w:val="00632CC4"/>
    <w:rsid w:val="00633552"/>
    <w:rsid w:val="00643D13"/>
    <w:rsid w:val="00646AB1"/>
    <w:rsid w:val="00647D50"/>
    <w:rsid w:val="00650644"/>
    <w:rsid w:val="00653C70"/>
    <w:rsid w:val="006567DF"/>
    <w:rsid w:val="006609E6"/>
    <w:rsid w:val="00665B2D"/>
    <w:rsid w:val="0066609F"/>
    <w:rsid w:val="006669FA"/>
    <w:rsid w:val="00670664"/>
    <w:rsid w:val="00670B78"/>
    <w:rsid w:val="00680138"/>
    <w:rsid w:val="006808DD"/>
    <w:rsid w:val="00685BAC"/>
    <w:rsid w:val="006876ED"/>
    <w:rsid w:val="006927F2"/>
    <w:rsid w:val="00693397"/>
    <w:rsid w:val="00696013"/>
    <w:rsid w:val="00696ED7"/>
    <w:rsid w:val="006A09FD"/>
    <w:rsid w:val="006A2FE5"/>
    <w:rsid w:val="006A376F"/>
    <w:rsid w:val="006A3F47"/>
    <w:rsid w:val="006A6E61"/>
    <w:rsid w:val="006B2C21"/>
    <w:rsid w:val="006B53C4"/>
    <w:rsid w:val="006C2812"/>
    <w:rsid w:val="006C472B"/>
    <w:rsid w:val="006C711F"/>
    <w:rsid w:val="006C747C"/>
    <w:rsid w:val="006D0EC1"/>
    <w:rsid w:val="006D15B6"/>
    <w:rsid w:val="006D4869"/>
    <w:rsid w:val="006E4432"/>
    <w:rsid w:val="006E73A5"/>
    <w:rsid w:val="006E7BCA"/>
    <w:rsid w:val="006F1C49"/>
    <w:rsid w:val="00700206"/>
    <w:rsid w:val="00703FEF"/>
    <w:rsid w:val="00713A0F"/>
    <w:rsid w:val="00715CAA"/>
    <w:rsid w:val="00720A1A"/>
    <w:rsid w:val="00720F40"/>
    <w:rsid w:val="007226CF"/>
    <w:rsid w:val="007318C5"/>
    <w:rsid w:val="00734CBE"/>
    <w:rsid w:val="00735AFA"/>
    <w:rsid w:val="0073725A"/>
    <w:rsid w:val="007408CA"/>
    <w:rsid w:val="00740CE5"/>
    <w:rsid w:val="00740EF5"/>
    <w:rsid w:val="00741A70"/>
    <w:rsid w:val="00745F1D"/>
    <w:rsid w:val="00747FC5"/>
    <w:rsid w:val="00751A52"/>
    <w:rsid w:val="00752D28"/>
    <w:rsid w:val="007552A6"/>
    <w:rsid w:val="0076024E"/>
    <w:rsid w:val="0076392E"/>
    <w:rsid w:val="00764059"/>
    <w:rsid w:val="0076426F"/>
    <w:rsid w:val="00767867"/>
    <w:rsid w:val="00767AA2"/>
    <w:rsid w:val="00771668"/>
    <w:rsid w:val="007726BA"/>
    <w:rsid w:val="00772883"/>
    <w:rsid w:val="00773D85"/>
    <w:rsid w:val="007749C4"/>
    <w:rsid w:val="00784CBB"/>
    <w:rsid w:val="007857A2"/>
    <w:rsid w:val="007921F0"/>
    <w:rsid w:val="00794133"/>
    <w:rsid w:val="00794B96"/>
    <w:rsid w:val="00795885"/>
    <w:rsid w:val="007A2865"/>
    <w:rsid w:val="007A46D3"/>
    <w:rsid w:val="007B0E79"/>
    <w:rsid w:val="007B775E"/>
    <w:rsid w:val="007C5ACD"/>
    <w:rsid w:val="007C6CDB"/>
    <w:rsid w:val="007D0908"/>
    <w:rsid w:val="007D5986"/>
    <w:rsid w:val="007D6A2E"/>
    <w:rsid w:val="007E2ACA"/>
    <w:rsid w:val="007E47D3"/>
    <w:rsid w:val="007E6E39"/>
    <w:rsid w:val="007F040C"/>
    <w:rsid w:val="007F15B1"/>
    <w:rsid w:val="007F1A88"/>
    <w:rsid w:val="007F4665"/>
    <w:rsid w:val="007F7BD4"/>
    <w:rsid w:val="00803394"/>
    <w:rsid w:val="00810C2B"/>
    <w:rsid w:val="0081449E"/>
    <w:rsid w:val="0081603B"/>
    <w:rsid w:val="00820393"/>
    <w:rsid w:val="00827AFE"/>
    <w:rsid w:val="008318FF"/>
    <w:rsid w:val="00835F28"/>
    <w:rsid w:val="00836710"/>
    <w:rsid w:val="0084218A"/>
    <w:rsid w:val="00843EC8"/>
    <w:rsid w:val="008449D2"/>
    <w:rsid w:val="00845792"/>
    <w:rsid w:val="008464E5"/>
    <w:rsid w:val="00851FC4"/>
    <w:rsid w:val="00852AE5"/>
    <w:rsid w:val="00856813"/>
    <w:rsid w:val="008619FC"/>
    <w:rsid w:val="008623BA"/>
    <w:rsid w:val="008637DD"/>
    <w:rsid w:val="00865F0E"/>
    <w:rsid w:val="00872579"/>
    <w:rsid w:val="0087285C"/>
    <w:rsid w:val="00872A6B"/>
    <w:rsid w:val="008760E5"/>
    <w:rsid w:val="0087672F"/>
    <w:rsid w:val="00883E5F"/>
    <w:rsid w:val="008856DA"/>
    <w:rsid w:val="00886BCD"/>
    <w:rsid w:val="00886FEF"/>
    <w:rsid w:val="00890A39"/>
    <w:rsid w:val="00895E08"/>
    <w:rsid w:val="008A041B"/>
    <w:rsid w:val="008A0B3F"/>
    <w:rsid w:val="008B03F3"/>
    <w:rsid w:val="008B1866"/>
    <w:rsid w:val="008B31E2"/>
    <w:rsid w:val="008B5890"/>
    <w:rsid w:val="008C6C22"/>
    <w:rsid w:val="008C7E00"/>
    <w:rsid w:val="008D22AC"/>
    <w:rsid w:val="008D30C1"/>
    <w:rsid w:val="008F0864"/>
    <w:rsid w:val="008F77A4"/>
    <w:rsid w:val="0092073A"/>
    <w:rsid w:val="00920981"/>
    <w:rsid w:val="00922E51"/>
    <w:rsid w:val="009244D3"/>
    <w:rsid w:val="009252B1"/>
    <w:rsid w:val="00926AA6"/>
    <w:rsid w:val="00930518"/>
    <w:rsid w:val="00930D2F"/>
    <w:rsid w:val="00941B6D"/>
    <w:rsid w:val="009452CF"/>
    <w:rsid w:val="00945CF4"/>
    <w:rsid w:val="0094797D"/>
    <w:rsid w:val="00952A79"/>
    <w:rsid w:val="0095425D"/>
    <w:rsid w:val="00961095"/>
    <w:rsid w:val="0096119E"/>
    <w:rsid w:val="00964176"/>
    <w:rsid w:val="0096466B"/>
    <w:rsid w:val="0096686F"/>
    <w:rsid w:val="009670CD"/>
    <w:rsid w:val="00975CF5"/>
    <w:rsid w:val="009761C4"/>
    <w:rsid w:val="009815E2"/>
    <w:rsid w:val="009816DC"/>
    <w:rsid w:val="00981D51"/>
    <w:rsid w:val="0098303A"/>
    <w:rsid w:val="00990999"/>
    <w:rsid w:val="00991EBC"/>
    <w:rsid w:val="009931A9"/>
    <w:rsid w:val="00994686"/>
    <w:rsid w:val="009A0118"/>
    <w:rsid w:val="009B08E9"/>
    <w:rsid w:val="009B1AB2"/>
    <w:rsid w:val="009C7A87"/>
    <w:rsid w:val="009D3D65"/>
    <w:rsid w:val="009E40CB"/>
    <w:rsid w:val="009F04D0"/>
    <w:rsid w:val="009F6D95"/>
    <w:rsid w:val="009F7497"/>
    <w:rsid w:val="00A02039"/>
    <w:rsid w:val="00A040EF"/>
    <w:rsid w:val="00A068FB"/>
    <w:rsid w:val="00A075FD"/>
    <w:rsid w:val="00A11517"/>
    <w:rsid w:val="00A115CD"/>
    <w:rsid w:val="00A1753A"/>
    <w:rsid w:val="00A2110D"/>
    <w:rsid w:val="00A22E5D"/>
    <w:rsid w:val="00A230C8"/>
    <w:rsid w:val="00A25D14"/>
    <w:rsid w:val="00A27263"/>
    <w:rsid w:val="00A42BFA"/>
    <w:rsid w:val="00A43C3D"/>
    <w:rsid w:val="00A518AF"/>
    <w:rsid w:val="00A55DB2"/>
    <w:rsid w:val="00A64CA6"/>
    <w:rsid w:val="00A64ECC"/>
    <w:rsid w:val="00A679EE"/>
    <w:rsid w:val="00A70121"/>
    <w:rsid w:val="00A73168"/>
    <w:rsid w:val="00A740CA"/>
    <w:rsid w:val="00A75407"/>
    <w:rsid w:val="00A762D2"/>
    <w:rsid w:val="00A776DC"/>
    <w:rsid w:val="00A80BFD"/>
    <w:rsid w:val="00A90473"/>
    <w:rsid w:val="00A91AF5"/>
    <w:rsid w:val="00A927A0"/>
    <w:rsid w:val="00A92CEF"/>
    <w:rsid w:val="00A944F3"/>
    <w:rsid w:val="00A94575"/>
    <w:rsid w:val="00A97BD2"/>
    <w:rsid w:val="00AA04F3"/>
    <w:rsid w:val="00AA4D3E"/>
    <w:rsid w:val="00AB2E41"/>
    <w:rsid w:val="00AB39AD"/>
    <w:rsid w:val="00AB793E"/>
    <w:rsid w:val="00AC36C6"/>
    <w:rsid w:val="00AD092B"/>
    <w:rsid w:val="00AE2112"/>
    <w:rsid w:val="00AE4A66"/>
    <w:rsid w:val="00AE5415"/>
    <w:rsid w:val="00AE7E85"/>
    <w:rsid w:val="00AF22CB"/>
    <w:rsid w:val="00AF24E3"/>
    <w:rsid w:val="00AF3256"/>
    <w:rsid w:val="00AF488D"/>
    <w:rsid w:val="00B01F82"/>
    <w:rsid w:val="00B02C14"/>
    <w:rsid w:val="00B03503"/>
    <w:rsid w:val="00B04333"/>
    <w:rsid w:val="00B124C8"/>
    <w:rsid w:val="00B128CF"/>
    <w:rsid w:val="00B162E8"/>
    <w:rsid w:val="00B17000"/>
    <w:rsid w:val="00B17992"/>
    <w:rsid w:val="00B20C6C"/>
    <w:rsid w:val="00B20E28"/>
    <w:rsid w:val="00B271DE"/>
    <w:rsid w:val="00B318C7"/>
    <w:rsid w:val="00B333C3"/>
    <w:rsid w:val="00B35BF0"/>
    <w:rsid w:val="00B36489"/>
    <w:rsid w:val="00B4235F"/>
    <w:rsid w:val="00B45B97"/>
    <w:rsid w:val="00B52E50"/>
    <w:rsid w:val="00B53D79"/>
    <w:rsid w:val="00B54583"/>
    <w:rsid w:val="00B60430"/>
    <w:rsid w:val="00B61464"/>
    <w:rsid w:val="00B65019"/>
    <w:rsid w:val="00B749CB"/>
    <w:rsid w:val="00B74F47"/>
    <w:rsid w:val="00B75373"/>
    <w:rsid w:val="00B75DD8"/>
    <w:rsid w:val="00B84EA3"/>
    <w:rsid w:val="00B90EC5"/>
    <w:rsid w:val="00B97E1B"/>
    <w:rsid w:val="00BA0886"/>
    <w:rsid w:val="00BA1CBC"/>
    <w:rsid w:val="00BA3CA6"/>
    <w:rsid w:val="00BA468C"/>
    <w:rsid w:val="00BB518F"/>
    <w:rsid w:val="00BB53AC"/>
    <w:rsid w:val="00BB5F30"/>
    <w:rsid w:val="00BB6551"/>
    <w:rsid w:val="00BC4179"/>
    <w:rsid w:val="00BD0D20"/>
    <w:rsid w:val="00BD4219"/>
    <w:rsid w:val="00BD4831"/>
    <w:rsid w:val="00BD6CD9"/>
    <w:rsid w:val="00BE1D9E"/>
    <w:rsid w:val="00BE3EA7"/>
    <w:rsid w:val="00BF1CCF"/>
    <w:rsid w:val="00C01329"/>
    <w:rsid w:val="00C03E2F"/>
    <w:rsid w:val="00C06F7A"/>
    <w:rsid w:val="00C1218F"/>
    <w:rsid w:val="00C1754B"/>
    <w:rsid w:val="00C17F09"/>
    <w:rsid w:val="00C22D13"/>
    <w:rsid w:val="00C258A6"/>
    <w:rsid w:val="00C258F3"/>
    <w:rsid w:val="00C3050E"/>
    <w:rsid w:val="00C34FD1"/>
    <w:rsid w:val="00C35C33"/>
    <w:rsid w:val="00C42F3F"/>
    <w:rsid w:val="00C43D61"/>
    <w:rsid w:val="00C44F5C"/>
    <w:rsid w:val="00C54E55"/>
    <w:rsid w:val="00C563EC"/>
    <w:rsid w:val="00C6183D"/>
    <w:rsid w:val="00C61D7B"/>
    <w:rsid w:val="00C61FEC"/>
    <w:rsid w:val="00C70539"/>
    <w:rsid w:val="00C72ABB"/>
    <w:rsid w:val="00C72C6E"/>
    <w:rsid w:val="00C73B82"/>
    <w:rsid w:val="00C7447F"/>
    <w:rsid w:val="00C76602"/>
    <w:rsid w:val="00C86D7C"/>
    <w:rsid w:val="00C9258E"/>
    <w:rsid w:val="00CA228F"/>
    <w:rsid w:val="00CA3127"/>
    <w:rsid w:val="00CB31B2"/>
    <w:rsid w:val="00CB3303"/>
    <w:rsid w:val="00CB52B9"/>
    <w:rsid w:val="00CC025F"/>
    <w:rsid w:val="00CC2776"/>
    <w:rsid w:val="00CD20D8"/>
    <w:rsid w:val="00CD2471"/>
    <w:rsid w:val="00CD2CDB"/>
    <w:rsid w:val="00CD559C"/>
    <w:rsid w:val="00CD55A4"/>
    <w:rsid w:val="00CE3354"/>
    <w:rsid w:val="00CE469A"/>
    <w:rsid w:val="00CF0916"/>
    <w:rsid w:val="00CF5872"/>
    <w:rsid w:val="00D0143C"/>
    <w:rsid w:val="00D05CB6"/>
    <w:rsid w:val="00D0647D"/>
    <w:rsid w:val="00D07BF0"/>
    <w:rsid w:val="00D125BC"/>
    <w:rsid w:val="00D20663"/>
    <w:rsid w:val="00D20F1E"/>
    <w:rsid w:val="00D21410"/>
    <w:rsid w:val="00D320AE"/>
    <w:rsid w:val="00D40B6A"/>
    <w:rsid w:val="00D40BA7"/>
    <w:rsid w:val="00D40E52"/>
    <w:rsid w:val="00D446B0"/>
    <w:rsid w:val="00D47441"/>
    <w:rsid w:val="00D51EB8"/>
    <w:rsid w:val="00D54FF0"/>
    <w:rsid w:val="00D551F6"/>
    <w:rsid w:val="00D55751"/>
    <w:rsid w:val="00D65E5A"/>
    <w:rsid w:val="00D66C67"/>
    <w:rsid w:val="00D70C5C"/>
    <w:rsid w:val="00D7121C"/>
    <w:rsid w:val="00D71CBA"/>
    <w:rsid w:val="00D72F35"/>
    <w:rsid w:val="00D73233"/>
    <w:rsid w:val="00D74A42"/>
    <w:rsid w:val="00D76F9D"/>
    <w:rsid w:val="00D76FD9"/>
    <w:rsid w:val="00D8279B"/>
    <w:rsid w:val="00D8580C"/>
    <w:rsid w:val="00D876F1"/>
    <w:rsid w:val="00D93664"/>
    <w:rsid w:val="00D97A26"/>
    <w:rsid w:val="00D97F4D"/>
    <w:rsid w:val="00DA0F40"/>
    <w:rsid w:val="00DA341B"/>
    <w:rsid w:val="00DA5F99"/>
    <w:rsid w:val="00DB3296"/>
    <w:rsid w:val="00DB4A13"/>
    <w:rsid w:val="00DB73BD"/>
    <w:rsid w:val="00DC3D76"/>
    <w:rsid w:val="00DD43B6"/>
    <w:rsid w:val="00DD7317"/>
    <w:rsid w:val="00DE0707"/>
    <w:rsid w:val="00DE189A"/>
    <w:rsid w:val="00DE323A"/>
    <w:rsid w:val="00DE7CC2"/>
    <w:rsid w:val="00DF32C5"/>
    <w:rsid w:val="00E025EA"/>
    <w:rsid w:val="00E0777F"/>
    <w:rsid w:val="00E07F70"/>
    <w:rsid w:val="00E12313"/>
    <w:rsid w:val="00E13E1D"/>
    <w:rsid w:val="00E1775F"/>
    <w:rsid w:val="00E17BDD"/>
    <w:rsid w:val="00E20FC5"/>
    <w:rsid w:val="00E22C27"/>
    <w:rsid w:val="00E249CF"/>
    <w:rsid w:val="00E24D00"/>
    <w:rsid w:val="00E320F6"/>
    <w:rsid w:val="00E367F8"/>
    <w:rsid w:val="00E369D5"/>
    <w:rsid w:val="00E41063"/>
    <w:rsid w:val="00E44B7B"/>
    <w:rsid w:val="00E5405B"/>
    <w:rsid w:val="00E5579B"/>
    <w:rsid w:val="00E63559"/>
    <w:rsid w:val="00E67252"/>
    <w:rsid w:val="00E743CE"/>
    <w:rsid w:val="00E817A3"/>
    <w:rsid w:val="00E81CCE"/>
    <w:rsid w:val="00E82E1B"/>
    <w:rsid w:val="00E85891"/>
    <w:rsid w:val="00E906F6"/>
    <w:rsid w:val="00E916DF"/>
    <w:rsid w:val="00E91D50"/>
    <w:rsid w:val="00E93B14"/>
    <w:rsid w:val="00E95B99"/>
    <w:rsid w:val="00E95E6E"/>
    <w:rsid w:val="00EA1B85"/>
    <w:rsid w:val="00EA2CCB"/>
    <w:rsid w:val="00EA5B9C"/>
    <w:rsid w:val="00EB436E"/>
    <w:rsid w:val="00EB77D1"/>
    <w:rsid w:val="00EC4A22"/>
    <w:rsid w:val="00EC7604"/>
    <w:rsid w:val="00ED2C55"/>
    <w:rsid w:val="00ED38A7"/>
    <w:rsid w:val="00ED520A"/>
    <w:rsid w:val="00ED5623"/>
    <w:rsid w:val="00EE1CFF"/>
    <w:rsid w:val="00EE3924"/>
    <w:rsid w:val="00EE4C18"/>
    <w:rsid w:val="00EE6D88"/>
    <w:rsid w:val="00F05736"/>
    <w:rsid w:val="00F06BA2"/>
    <w:rsid w:val="00F1231A"/>
    <w:rsid w:val="00F171F7"/>
    <w:rsid w:val="00F17F09"/>
    <w:rsid w:val="00F211E6"/>
    <w:rsid w:val="00F24D83"/>
    <w:rsid w:val="00F311D6"/>
    <w:rsid w:val="00F32A1E"/>
    <w:rsid w:val="00F33206"/>
    <w:rsid w:val="00F332FE"/>
    <w:rsid w:val="00F34862"/>
    <w:rsid w:val="00F43E86"/>
    <w:rsid w:val="00F4421E"/>
    <w:rsid w:val="00F452FC"/>
    <w:rsid w:val="00F45A4E"/>
    <w:rsid w:val="00F52A26"/>
    <w:rsid w:val="00F53871"/>
    <w:rsid w:val="00F5592D"/>
    <w:rsid w:val="00F55E84"/>
    <w:rsid w:val="00F57768"/>
    <w:rsid w:val="00F63547"/>
    <w:rsid w:val="00F75CCF"/>
    <w:rsid w:val="00F75F24"/>
    <w:rsid w:val="00F76C71"/>
    <w:rsid w:val="00F81238"/>
    <w:rsid w:val="00F81907"/>
    <w:rsid w:val="00F83D96"/>
    <w:rsid w:val="00F84956"/>
    <w:rsid w:val="00F85D41"/>
    <w:rsid w:val="00F865B1"/>
    <w:rsid w:val="00F90317"/>
    <w:rsid w:val="00F9142C"/>
    <w:rsid w:val="00F922D9"/>
    <w:rsid w:val="00F92697"/>
    <w:rsid w:val="00F94CA1"/>
    <w:rsid w:val="00FA3043"/>
    <w:rsid w:val="00FB0FDF"/>
    <w:rsid w:val="00FB1705"/>
    <w:rsid w:val="00FB1A94"/>
    <w:rsid w:val="00FB23A7"/>
    <w:rsid w:val="00FB2917"/>
    <w:rsid w:val="00FB2F32"/>
    <w:rsid w:val="00FB7DE0"/>
    <w:rsid w:val="00FC7871"/>
    <w:rsid w:val="00FD1CA7"/>
    <w:rsid w:val="00FD7149"/>
    <w:rsid w:val="00FE10E8"/>
    <w:rsid w:val="00FE4686"/>
    <w:rsid w:val="00FF31C1"/>
    <w:rsid w:val="00FF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EFCD664"/>
  <w15:chartTrackingRefBased/>
  <w15:docId w15:val="{BD31FBCD-FDEA-1847-956D-B699F49B2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F4D"/>
    <w:rPr>
      <w:rFonts w:ascii="Times New Roman" w:eastAsia="Times New Roman" w:hAnsi="Times New Roman" w:cs="Times New Roman"/>
      <w:lang w:eastAsia="fi-FI"/>
    </w:rPr>
  </w:style>
  <w:style w:type="paragraph" w:styleId="Heading1">
    <w:name w:val="heading 1"/>
    <w:basedOn w:val="Normal"/>
    <w:link w:val="Heading1Char"/>
    <w:uiPriority w:val="9"/>
    <w:qFormat/>
    <w:rsid w:val="00DA5F9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DC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7DC3"/>
  </w:style>
  <w:style w:type="paragraph" w:styleId="Footer">
    <w:name w:val="footer"/>
    <w:basedOn w:val="Normal"/>
    <w:link w:val="FooterChar"/>
    <w:uiPriority w:val="99"/>
    <w:unhideWhenUsed/>
    <w:rsid w:val="00507DC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DC3"/>
  </w:style>
  <w:style w:type="paragraph" w:styleId="BalloonText">
    <w:name w:val="Balloon Text"/>
    <w:basedOn w:val="Normal"/>
    <w:link w:val="BalloonTextChar"/>
    <w:uiPriority w:val="99"/>
    <w:semiHidden/>
    <w:unhideWhenUsed/>
    <w:rsid w:val="00454CAA"/>
    <w:rPr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CAA"/>
    <w:rPr>
      <w:rFonts w:ascii="Times New Roman" w:eastAsia="Times New Roman" w:hAnsi="Times New Roman" w:cs="Times New Roman"/>
      <w:sz w:val="20"/>
      <w:szCs w:val="18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007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E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E67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E67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table" w:styleId="TableGrid">
    <w:name w:val="Table Grid"/>
    <w:basedOn w:val="TableNormal"/>
    <w:uiPriority w:val="39"/>
    <w:rsid w:val="00531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C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08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08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5F9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A5F99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Revision">
    <w:name w:val="Revision"/>
    <w:hidden/>
    <w:uiPriority w:val="99"/>
    <w:semiHidden/>
    <w:rsid w:val="00BA3CA6"/>
  </w:style>
  <w:style w:type="paragraph" w:customStyle="1" w:styleId="p1">
    <w:name w:val="p1"/>
    <w:basedOn w:val="Normal"/>
    <w:rsid w:val="00102DAD"/>
    <w:rPr>
      <w:rFonts w:ascii=".AppleSystemUIFont" w:hAnsi=".AppleSystemUIFont"/>
      <w:sz w:val="28"/>
      <w:szCs w:val="28"/>
    </w:rPr>
  </w:style>
  <w:style w:type="character" w:customStyle="1" w:styleId="s1">
    <w:name w:val="s1"/>
    <w:basedOn w:val="DefaultParagraphFont"/>
    <w:rsid w:val="00102DAD"/>
    <w:rPr>
      <w:rFonts w:ascii=".SFUI-Regular" w:hAnsi=".SFUI-Regular" w:hint="default"/>
      <w:b w:val="0"/>
      <w:bCs w:val="0"/>
      <w:i w:val="0"/>
      <w:iCs w:val="0"/>
      <w:sz w:val="28"/>
      <w:szCs w:val="28"/>
    </w:rPr>
  </w:style>
  <w:style w:type="character" w:customStyle="1" w:styleId="author">
    <w:name w:val="author"/>
    <w:basedOn w:val="DefaultParagraphFont"/>
    <w:rsid w:val="002E00AE"/>
  </w:style>
  <w:style w:type="character" w:customStyle="1" w:styleId="articletitle">
    <w:name w:val="articletitle"/>
    <w:basedOn w:val="DefaultParagraphFont"/>
    <w:rsid w:val="002E00AE"/>
  </w:style>
  <w:style w:type="character" w:customStyle="1" w:styleId="pubyear">
    <w:name w:val="pubyear"/>
    <w:basedOn w:val="DefaultParagraphFont"/>
    <w:rsid w:val="002E00AE"/>
  </w:style>
  <w:style w:type="character" w:customStyle="1" w:styleId="vol">
    <w:name w:val="vol"/>
    <w:basedOn w:val="DefaultParagraphFont"/>
    <w:rsid w:val="002E00AE"/>
  </w:style>
  <w:style w:type="character" w:customStyle="1" w:styleId="pagefirst">
    <w:name w:val="pagefirst"/>
    <w:basedOn w:val="DefaultParagraphFont"/>
    <w:rsid w:val="002E00AE"/>
  </w:style>
  <w:style w:type="character" w:customStyle="1" w:styleId="pagelast">
    <w:name w:val="pagelast"/>
    <w:basedOn w:val="DefaultParagraphFont"/>
    <w:rsid w:val="002E00AE"/>
  </w:style>
  <w:style w:type="character" w:customStyle="1" w:styleId="journaltitle">
    <w:name w:val="journaltitle"/>
    <w:basedOn w:val="DefaultParagraphFont"/>
    <w:rsid w:val="002E00AE"/>
  </w:style>
  <w:style w:type="character" w:customStyle="1" w:styleId="apple-converted-space">
    <w:name w:val="apple-converted-space"/>
    <w:basedOn w:val="DefaultParagraphFont"/>
    <w:rsid w:val="002E00AE"/>
  </w:style>
  <w:style w:type="character" w:customStyle="1" w:styleId="authors-list-item">
    <w:name w:val="authors-list-item"/>
    <w:basedOn w:val="DefaultParagraphFont"/>
    <w:rsid w:val="005559A9"/>
  </w:style>
  <w:style w:type="character" w:customStyle="1" w:styleId="author-sup-separator">
    <w:name w:val="author-sup-separator"/>
    <w:basedOn w:val="DefaultParagraphFont"/>
    <w:rsid w:val="005559A9"/>
  </w:style>
  <w:style w:type="character" w:customStyle="1" w:styleId="comma">
    <w:name w:val="comma"/>
    <w:basedOn w:val="DefaultParagraphFont"/>
    <w:rsid w:val="005559A9"/>
  </w:style>
  <w:style w:type="character" w:customStyle="1" w:styleId="semicolon">
    <w:name w:val="semicolon"/>
    <w:basedOn w:val="DefaultParagraphFont"/>
    <w:rsid w:val="005559A9"/>
  </w:style>
  <w:style w:type="character" w:customStyle="1" w:styleId="bullet">
    <w:name w:val="bullet"/>
    <w:basedOn w:val="DefaultParagraphFont"/>
    <w:rsid w:val="00D125BC"/>
  </w:style>
  <w:style w:type="character" w:styleId="HTMLCite">
    <w:name w:val="HTML Cite"/>
    <w:basedOn w:val="DefaultParagraphFont"/>
    <w:uiPriority w:val="99"/>
    <w:semiHidden/>
    <w:unhideWhenUsed/>
    <w:rsid w:val="00D125BC"/>
    <w:rPr>
      <w:i/>
      <w:iCs/>
    </w:rPr>
  </w:style>
  <w:style w:type="character" w:customStyle="1" w:styleId="cit-source">
    <w:name w:val="cit-source"/>
    <w:basedOn w:val="DefaultParagraphFont"/>
    <w:rsid w:val="002A7C7A"/>
  </w:style>
  <w:style w:type="character" w:customStyle="1" w:styleId="cit-pub-date">
    <w:name w:val="cit-pub-date"/>
    <w:basedOn w:val="DefaultParagraphFont"/>
    <w:rsid w:val="002A7C7A"/>
  </w:style>
  <w:style w:type="character" w:customStyle="1" w:styleId="cit-vol">
    <w:name w:val="cit-vol"/>
    <w:basedOn w:val="DefaultParagraphFont"/>
    <w:rsid w:val="002A7C7A"/>
  </w:style>
  <w:style w:type="character" w:customStyle="1" w:styleId="cit-fpage">
    <w:name w:val="cit-fpage"/>
    <w:basedOn w:val="DefaultParagraphFont"/>
    <w:rsid w:val="002A7C7A"/>
  </w:style>
  <w:style w:type="character" w:customStyle="1" w:styleId="element-citation">
    <w:name w:val="element-citation"/>
    <w:basedOn w:val="DefaultParagraphFont"/>
    <w:rsid w:val="009452CF"/>
  </w:style>
  <w:style w:type="character" w:customStyle="1" w:styleId="ref-journal">
    <w:name w:val="ref-journal"/>
    <w:basedOn w:val="DefaultParagraphFont"/>
    <w:rsid w:val="009452CF"/>
  </w:style>
  <w:style w:type="character" w:customStyle="1" w:styleId="ref-vol">
    <w:name w:val="ref-vol"/>
    <w:basedOn w:val="DefaultParagraphFont"/>
    <w:rsid w:val="009452CF"/>
  </w:style>
  <w:style w:type="paragraph" w:customStyle="1" w:styleId="refauthorsname">
    <w:name w:val="ref__authors__name"/>
    <w:basedOn w:val="Normal"/>
    <w:rsid w:val="00297E96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297E96"/>
  </w:style>
  <w:style w:type="character" w:customStyle="1" w:styleId="refseriesdate">
    <w:name w:val="ref__seriesdate"/>
    <w:basedOn w:val="DefaultParagraphFont"/>
    <w:rsid w:val="00297E96"/>
  </w:style>
  <w:style w:type="character" w:customStyle="1" w:styleId="refseriesvolume">
    <w:name w:val="ref__seriesvolume"/>
    <w:basedOn w:val="DefaultParagraphFont"/>
    <w:rsid w:val="00297E96"/>
  </w:style>
  <w:style w:type="character" w:customStyle="1" w:styleId="refseriespages">
    <w:name w:val="ref__seriespages"/>
    <w:basedOn w:val="DefaultParagraphFont"/>
    <w:rsid w:val="00297E96"/>
  </w:style>
  <w:style w:type="character" w:customStyle="1" w:styleId="period">
    <w:name w:val="period"/>
    <w:basedOn w:val="DefaultParagraphFont"/>
    <w:rsid w:val="00520175"/>
  </w:style>
  <w:style w:type="character" w:customStyle="1" w:styleId="cit">
    <w:name w:val="cit"/>
    <w:basedOn w:val="DefaultParagraphFont"/>
    <w:rsid w:val="00520175"/>
  </w:style>
  <w:style w:type="character" w:customStyle="1" w:styleId="citation-doi">
    <w:name w:val="citation-doi"/>
    <w:basedOn w:val="DefaultParagraphFont"/>
    <w:rsid w:val="00520175"/>
  </w:style>
  <w:style w:type="character" w:customStyle="1" w:styleId="secondary-date">
    <w:name w:val="secondary-date"/>
    <w:basedOn w:val="DefaultParagraphFont"/>
    <w:rsid w:val="00520175"/>
  </w:style>
  <w:style w:type="character" w:styleId="PageNumber">
    <w:name w:val="page number"/>
    <w:basedOn w:val="DefaultParagraphFont"/>
    <w:uiPriority w:val="99"/>
    <w:semiHidden/>
    <w:unhideWhenUsed/>
    <w:rsid w:val="00D40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96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9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4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5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84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43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1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08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26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255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5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9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81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5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8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9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41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4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7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1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2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968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4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25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1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ays.fi/asiakasmaksut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raportit.kela.fi/ibi_apps/WFServlet?IBIF_ex=NIT236AL&amp;YKIELI=E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kela.fi/web/en/reimbursements-of-travel-costs-copayment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vero.fi/en/individuals/vehicles/kilometre_and_per_diem_allowances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B6C621-A984-401E-8FE7-5BB99EB80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274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Mäntynen</dc:creator>
  <cp:keywords/>
  <dc:description/>
  <cp:lastModifiedBy>Paula Heikkilä (TAU)</cp:lastModifiedBy>
  <cp:revision>2</cp:revision>
  <cp:lastPrinted>2021-05-27T12:53:00Z</cp:lastPrinted>
  <dcterms:created xsi:type="dcterms:W3CDTF">2021-06-22T07:45:00Z</dcterms:created>
  <dcterms:modified xsi:type="dcterms:W3CDTF">2021-06-22T07:45:00Z</dcterms:modified>
</cp:coreProperties>
</file>